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213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Characteristics of studies included in the review </w:t>
      </w:r>
      <w:r>
        <w:rPr>
          <w:rFonts w:cs="Times New Roman" w:ascii="Times New Roman" w:hAnsi="Times New Roman"/>
          <w:sz w:val="16"/>
        </w:rPr>
        <w:tab/>
      </w:r>
    </w:p>
    <w:tbl>
      <w:tblPr>
        <w:tblW w:w="13655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59"/>
        <w:gridCol w:w="1701"/>
        <w:gridCol w:w="1701"/>
        <w:gridCol w:w="2268"/>
        <w:gridCol w:w="283"/>
        <w:gridCol w:w="1985"/>
        <w:gridCol w:w="2031"/>
      </w:tblGrid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blications [Reference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unt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ind w:right="225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B. pseudomallei</w:t>
            </w:r>
            <w:r>
              <w:rPr>
                <w:rFonts w:cs="Times New Roman" w:ascii="Times New Roman" w:hAnsi="Times New Roman"/>
                <w:sz w:val="22"/>
              </w:rPr>
              <w:t xml:space="preserve"> detection method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il samples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. collected/No. positive (%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ter samples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. collected/No. positive (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B. thailandensis</w:t>
            </w:r>
            <w:r>
              <w:rPr>
                <w:rFonts w:cs="Times New Roman" w:ascii="Times New Roman" w:hAnsi="Times New Roman"/>
                <w:sz w:val="22"/>
              </w:rPr>
              <w:t xml:space="preserve"> exclusion method*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Vaucel (1937)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etn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anoi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uinea-pig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Not Done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/ 13 (8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rulence test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hambon (1955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etn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ig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uinea-pig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/ 80 (1%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052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/ 70 (6%)</w:t>
              <w:tab/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rulence test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erclerc and Sureau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(1956)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etn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anoi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Bacteriophag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Not Done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 / 152 (20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Laws and Hall (1964)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Vietnam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anoi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 and Guinea-pig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0 / 6 (0%) by culture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/ 6 (0%) by Guinea-pig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/ 48 (0%) by culture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/ 48 (4%) by Guinea-pig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rulence test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trauss et al (1967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alaysi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abah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mste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/ 57 (2%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 / 354 (3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rulence test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Ellison et al (1969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alaysi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uala Lumpu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mste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 / 1078 (2%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 / 1120 (3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rulence test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trauss et al (1969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alaysi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East state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mste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 / 287 (4%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5 / 5621 (8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rulence test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trauss et al (1969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alaysi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ang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mste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/ 228 (0.4%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8 / 2229 (4%)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rulence test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n (1971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ingapor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ngapo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amster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 / 136 (6%)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rulence test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odin and Ferry (1974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urkina Faso, Nig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stat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ultur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 / 8 (75%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 / 31 (35%)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rulence test and later by MLST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urtaghva et al (1975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Ira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ehara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 / 157 (12%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rulence test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cCormick et al (1977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US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Oklahom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ultur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 sample positive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Not done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ater identified as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B. oklahomensis 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omas et al (1977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ownsvill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ulture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 / 730 (1%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 / 30 (10%)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rulence test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hdown (1979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ustrali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ownsvill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ultur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 / 20 (4%)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Not done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Virulence test 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omas et al (1981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ownsvill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ultur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 / 19 (5%) 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 / 15 (0%)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rulence test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Galimand and Dodin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982)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Brazil, Cote d’Ivoire,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rance, Haiti,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ong Kong,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dagasgar, Peru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stat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ulture </w:t>
            </w: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escribed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Later by MLST  for the strains from France and Madagasgar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hana et al (1985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ai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ngkl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sample positiv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sample positiv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chiangmai et al (1985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ai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ngkl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1 / 169 (18%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 / 118 (5%)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tterer et al (1986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Queensland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 / 25 (0%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/ 39 (0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applicable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lledge et al (1992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stern Austr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ulture 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identified number of samples positiv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rianos et al (1993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rn Territo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 / 68 (4%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/ 18 (6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n Phung et al (1993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etn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Bac Hong and Duong La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 / 240 (2%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 / 190 (1%)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I20NE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tchelor et al (1994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ny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lif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 / 81 (0%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/ 81 (0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applicable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mith et al (1995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ai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on Ratchathan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 / 168 (7%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abinose test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uthiekanun et al (1995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ai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on Ratchathan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0 / 1075 (1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Not done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abinose test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ang et al (1995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hin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ainan, Fujian, Guangxi and Guangdong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8 / 1366 (4%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rulence test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ap et al (1995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ngapo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ingapor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msters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samples positiv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rulence test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ook et al (1997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ustrali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Darwi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 and PCR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4 / 72 (19%) by culture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 / 52 (37%) by PC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rry et al (1999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Vietnam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 Chi Minh C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 / 407 (4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abinose test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uddhakul et al (1999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ai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North, Northeast, Central and South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2 / 3585 (6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abinose test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nkelstein et al (2000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ailand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rtheast and Sou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msters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51 / 1300 (5%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rulence test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glis et al (2000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stern Austr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sample positiv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 samples positiv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PCR  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anetti et al (2000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Italy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Bologn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 / 85 (7%)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Not done 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rrie et al (2001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Northern Territory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 / 87 (8%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 / 35 (3%)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rabinose test 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o et al (2003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iw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n-Sa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Culture and PCR 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 / 900 (7%) by culture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9 / 900 (8%) by PCR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CR 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noshita (2003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hin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Hong Kong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ulture 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 / 429 (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 / 110 (5%)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PI20NE, latex agglutination test </w:t>
            </w:r>
          </w:p>
        </w:tc>
      </w:tr>
      <w:tr>
        <w:trPr>
          <w:trHeight w:val="1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glis et al (2004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ustrali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Darwi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 / 360 (3%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 / 385 (3%)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In-house agglutination test and PCR </w:t>
            </w:r>
          </w:p>
        </w:tc>
      </w:tr>
      <w:tr>
        <w:trPr>
          <w:trHeight w:val="28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olim et al (2005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az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ar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sample positiv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sample positiv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In-house agglutination test and PCR </w:t>
            </w:r>
          </w:p>
        </w:tc>
      </w:tr>
      <w:tr>
        <w:trPr>
          <w:trHeight w:val="47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uthiekanun et al (2005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ao PDR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Vientian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 / 110 (37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Latex agglutination test  </w:t>
            </w:r>
          </w:p>
        </w:tc>
      </w:tr>
      <w:tr>
        <w:trPr>
          <w:trHeight w:val="552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estli et al (2007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rw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 and PCR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 / 104 (13%) by culture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0 / 104 (19%) by PCR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CR </w:t>
            </w:r>
          </w:p>
        </w:tc>
      </w:tr>
      <w:tr>
        <w:trPr>
          <w:trHeight w:val="558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 et al (2007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aiwa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outhwester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 and PCR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 / 311 (8%) by culture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 / 311 (11%) by PC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Not done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CR </w:t>
            </w:r>
          </w:p>
        </w:tc>
      </w:tr>
      <w:tr>
        <w:trPr>
          <w:trHeight w:val="47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'ren et al (2007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ai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Khon Kae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68 / 450 (15%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CR </w:t>
            </w:r>
          </w:p>
        </w:tc>
      </w:tr>
      <w:tr>
        <w:trPr>
          <w:trHeight w:val="459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ntratita et al (2008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ai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on Ratchathan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0 / 100 (80%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atex agglutination test </w:t>
            </w:r>
          </w:p>
        </w:tc>
      </w:tr>
      <w:tr>
        <w:trPr>
          <w:trHeight w:val="47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glis et al (2008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ri Lank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radeniy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ulture and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samples culture positive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Unidentified number of samples PCR positiv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Not done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CR </w:t>
            </w:r>
          </w:p>
        </w:tc>
      </w:tr>
      <w:tr>
        <w:trPr>
          <w:trHeight w:val="47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vy et al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2008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ustrali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stern Austr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No </w:t>
            </w:r>
            <w:r>
              <w:rPr>
                <w:rFonts w:cs="Times New Roman" w:ascii="Times New Roman" w:hAnsi="Times New Roman"/>
                <w:i/>
                <w:sz w:val="22"/>
              </w:rPr>
              <w:t>B. pseudomallei</w:t>
            </w:r>
            <w:r>
              <w:rPr>
                <w:rFonts w:cs="Times New Roman" w:ascii="Times New Roman" w:hAnsi="Times New Roman"/>
                <w:sz w:val="22"/>
              </w:rPr>
              <w:t xml:space="preserve"> isola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No </w:t>
            </w:r>
            <w:r>
              <w:rPr>
                <w:rFonts w:cs="Times New Roman" w:ascii="Times New Roman" w:hAnsi="Times New Roman"/>
                <w:i/>
                <w:sz w:val="22"/>
              </w:rPr>
              <w:t>B. pseudomallei</w:t>
            </w:r>
            <w:r>
              <w:rPr>
                <w:rFonts w:cs="Times New Roman" w:ascii="Times New Roman" w:hAnsi="Times New Roman"/>
                <w:sz w:val="22"/>
              </w:rPr>
              <w:t xml:space="preserve"> isolated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Not applicable </w:t>
            </w:r>
          </w:p>
        </w:tc>
      </w:tr>
      <w:tr>
        <w:trPr>
          <w:trHeight w:val="47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lasatien et al (2008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ailand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Khon Kae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ulture 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Unidentified number of samples positive / 344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Not done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rabinose test and PCR </w:t>
            </w:r>
          </w:p>
        </w:tc>
      </w:tr>
      <w:tr>
        <w:trPr>
          <w:trHeight w:val="47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rner et al (2008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pua New Guine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Western regio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 / 274 (3%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Arabinose test and PCR  </w:t>
            </w:r>
          </w:p>
        </w:tc>
      </w:tr>
      <w:tr>
        <w:trPr>
          <w:trHeight w:val="47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uthiekanun et al (2008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ambodi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iem Reap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ulture 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 / 40 (30%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Not done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abinose test</w:t>
            </w:r>
          </w:p>
        </w:tc>
      </w:tr>
      <w:tr>
        <w:trPr>
          <w:trHeight w:val="47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glis et al (2009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mberle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 and PCR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 samples positive by culture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 samples positive by PC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 samples positive by culture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 samples positive by PCR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CR </w:t>
            </w:r>
          </w:p>
        </w:tc>
      </w:tr>
      <w:tr>
        <w:trPr>
          <w:trHeight w:val="47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estli et al (2009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rw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7 / 809 (13%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CR </w:t>
            </w:r>
          </w:p>
        </w:tc>
      </w:tr>
      <w:tr>
        <w:trPr>
          <w:trHeight w:val="70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olim et al (2009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az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ar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6 / 600 (4%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In-house agglutination test and PCR </w:t>
            </w:r>
          </w:p>
        </w:tc>
      </w:tr>
      <w:tr>
        <w:trPr>
          <w:trHeight w:val="474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uthiekanun et al (2009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ai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on Ratchathan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8 / 100 (28%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atex agglutination test </w:t>
            </w:r>
          </w:p>
        </w:tc>
      </w:tr>
      <w:tr>
        <w:trPr>
          <w:trHeight w:val="539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n et al (2010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iw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iw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 and PCR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 / 1053 (6%) by culture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5 / 1053 (11%) by PC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16S RNA  </w:t>
            </w:r>
          </w:p>
        </w:tc>
      </w:tr>
      <w:tr>
        <w:trPr>
          <w:trHeight w:val="353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aper et al (2010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rw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 / 47 (34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CR </w:t>
            </w:r>
          </w:p>
        </w:tc>
      </w:tr>
      <w:tr>
        <w:trPr>
          <w:trHeight w:val="459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 et al (2010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uangx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3 / 154 (8%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0 / 130 (0%)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6S RNA </w:t>
            </w:r>
          </w:p>
        </w:tc>
      </w:tr>
      <w:tr>
        <w:trPr>
          <w:trHeight w:val="459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ker et al (2011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stral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wnsvil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 / 80 (4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 / 56 (91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CR </w:t>
            </w:r>
          </w:p>
        </w:tc>
      </w:tr>
      <w:tr>
        <w:trPr>
          <w:trHeight w:val="459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mmathurotsakul et al (2011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ail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on Ratchathan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4 / 200 (47%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Not done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atex agglutination test </w:t>
            </w:r>
          </w:p>
        </w:tc>
      </w:tr>
      <w:tr>
        <w:trPr>
          <w:trHeight w:val="459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n et al (2011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iw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iw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ulture and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/ 13 (53%) sampling sites by culture or PC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Not done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R</w:t>
            </w:r>
          </w:p>
        </w:tc>
      </w:tr>
      <w:tr>
        <w:trPr>
          <w:trHeight w:val="459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yo et al (2011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ustralia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rw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 / 55 (33%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CR </w:t>
            </w:r>
          </w:p>
        </w:tc>
      </w:tr>
      <w:tr>
        <w:trPr>
          <w:trHeight w:val="459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ttanavong et al (2011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o PD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uangnamtha and Saravane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ture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98 / 900 (22%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don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atex agglutination test </w:t>
            </w:r>
          </w:p>
        </w:tc>
      </w:tr>
      <w:tr>
        <w:trPr>
          <w:trHeight w:val="459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ung et al (2011)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ailand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bon Ratchathan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ulture and PCR 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 / 40 (78%) by culture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 / 40 (83%) by PC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Not done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CR  and latex agglutination test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18"/>
        </w:rPr>
        <w:t xml:space="preserve">* </w:t>
      </w:r>
      <w:r>
        <w:rPr>
          <w:rFonts w:cs="Times New Roman" w:ascii="Times New Roman" w:hAnsi="Times New Roman"/>
          <w:sz w:val="22"/>
        </w:rPr>
        <w:t xml:space="preserve">Virulence test refers to inoculation into hamsters, guinea-pigs or rabbits, with animal pathogenicity being defined as positive for </w:t>
      </w:r>
      <w:r>
        <w:rPr>
          <w:rFonts w:cs="Times New Roman" w:ascii="Times New Roman" w:hAnsi="Times New Roman"/>
          <w:i/>
          <w:sz w:val="22"/>
        </w:rPr>
        <w:t>B. pseudomallei</w:t>
      </w:r>
      <w:r>
        <w:rPr>
          <w:rFonts w:cs="Times New Roman" w:ascii="Times New Roman" w:hAnsi="Times New Roman"/>
          <w:sz w:val="22"/>
        </w:rPr>
        <w:t xml:space="preserve"> . Arabinose test is performed by determination of ability to assimilate L-arabinose, where </w:t>
      </w:r>
      <w:r>
        <w:rPr>
          <w:rFonts w:cs="Times New Roman" w:ascii="Times New Roman" w:hAnsi="Times New Roman"/>
          <w:i/>
          <w:sz w:val="22"/>
        </w:rPr>
        <w:t xml:space="preserve">B. thailandensis </w:t>
      </w:r>
      <w:r>
        <w:rPr>
          <w:rFonts w:cs="Times New Roman" w:ascii="Times New Roman" w:hAnsi="Times New Roman"/>
          <w:sz w:val="22"/>
        </w:rPr>
        <w:t xml:space="preserve">can assimilate L-arabinose and </w:t>
      </w:r>
      <w:r>
        <w:rPr>
          <w:rFonts w:cs="Times New Roman" w:ascii="Times New Roman" w:hAnsi="Times New Roman"/>
          <w:i/>
          <w:sz w:val="22"/>
        </w:rPr>
        <w:t xml:space="preserve">B. pseudomallei </w:t>
      </w:r>
      <w:r>
        <w:rPr>
          <w:rFonts w:cs="Times New Roman" w:ascii="Times New Roman" w:hAnsi="Times New Roman"/>
          <w:sz w:val="22"/>
        </w:rPr>
        <w:t xml:space="preserve">cannot 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Specific antibody-based latex agglutination test that is positive for </w:t>
      </w:r>
      <w:r>
        <w:rPr>
          <w:rFonts w:cs="Times New Roman" w:ascii="Times New Roman" w:hAnsi="Times New Roman"/>
          <w:i/>
          <w:sz w:val="22"/>
        </w:rPr>
        <w:t xml:space="preserve">B. pseudomallei, </w:t>
      </w:r>
      <w:r>
        <w:rPr>
          <w:rFonts w:cs="Times New Roman" w:ascii="Times New Roman" w:hAnsi="Times New Roman"/>
          <w:sz w:val="22"/>
        </w:rPr>
        <w:t xml:space="preserve">and negative for </w:t>
      </w:r>
      <w:r>
        <w:rPr>
          <w:rFonts w:cs="Times New Roman" w:ascii="Times New Roman" w:hAnsi="Times New Roman"/>
          <w:i/>
          <w:sz w:val="22"/>
        </w:rPr>
        <w:t xml:space="preserve">B. thailandensis </w:t>
      </w:r>
      <w:r>
        <w:rPr>
          <w:rFonts w:cs="Times New Roman" w:ascii="Times New Roman" w:hAnsi="Times New Roman"/>
          <w:sz w:val="22"/>
        </w:rPr>
        <w:t>and other common bacteria 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260" w:right="1440" w:gutter="0" w:header="0" w:top="1440" w:footer="0" w:bottom="13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Cambria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color w:val="00000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Cambria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eastAsia="ＭＳ 明朝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4T04:44:00Z</dcterms:created>
  <dc:creator>direk</dc:creator>
  <dc:description/>
  <cp:keywords/>
  <dc:language>en-US</dc:language>
  <cp:lastModifiedBy>Administrator</cp:lastModifiedBy>
  <cp:lastPrinted>2011-12-06T08:43:00Z</cp:lastPrinted>
  <dcterms:modified xsi:type="dcterms:W3CDTF">2013-01-24T08:05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